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440"/>
        <w:tblW w:w="11420" w:type="dxa"/>
        <w:tblLook w:val="04A0" w:firstRow="1" w:lastRow="0" w:firstColumn="1" w:lastColumn="0" w:noHBand="0" w:noVBand="1"/>
      </w:tblPr>
      <w:tblGrid>
        <w:gridCol w:w="3520"/>
        <w:gridCol w:w="2180"/>
        <w:gridCol w:w="4120"/>
        <w:gridCol w:w="1600"/>
      </w:tblGrid>
      <w:tr w:rsidR="004C4130" w:rsidRPr="004C4130" w14:paraId="2D4B3346" w14:textId="77777777" w:rsidTr="004C4130">
        <w:trPr>
          <w:trHeight w:val="372"/>
        </w:trPr>
        <w:tc>
          <w:tcPr>
            <w:tcW w:w="1142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792B" w14:textId="77777777" w:rsidR="004C4130" w:rsidRPr="004C4130" w:rsidRDefault="004C4130" w:rsidP="004C41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Table S1 E2F8 expression associated with pathological characteristics (using logistic regression)</w:t>
            </w:r>
          </w:p>
        </w:tc>
      </w:tr>
      <w:tr w:rsidR="004C4130" w:rsidRPr="004C4130" w14:paraId="0F434AB7" w14:textId="77777777" w:rsidTr="004C4130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D74D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Clinical characteristic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27AC5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Total number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C8A37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Odds ratio in E2F8 express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F5818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P</w:t>
            </w:r>
            <w:r w:rsidRPr="004C4130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‐</w:t>
            </w: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</w:tr>
      <w:tr w:rsidR="004C4130" w:rsidRPr="004C4130" w14:paraId="0B738C28" w14:textId="77777777" w:rsidTr="004C4130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1896" w14:textId="28E9E004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Age (</w:t>
            </w:r>
            <w:r w:rsidRPr="004C4130">
              <w:rPr>
                <w:rFonts w:ascii="宋体" w:eastAsia="宋体" w:hAnsi="宋体" w:cs="Arial" w:hint="eastAsia"/>
                <w:color w:val="000000"/>
                <w:kern w:val="0"/>
                <w:sz w:val="22"/>
              </w:rPr>
              <w:t>≤</w:t>
            </w: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  <w:r w:rsidR="00F93C2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F93C22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vs</w:t>
            </w:r>
            <w:r w:rsidR="00F93C2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F93C22"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&gt;50</w:t>
            </w: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FE9E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38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E237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0.202 (0.131-0.3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4A9F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C4130" w:rsidRPr="004C4130" w14:paraId="756242A3" w14:textId="77777777" w:rsidTr="004C4130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9E90" w14:textId="305AE384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Sex (male vs femal</w:t>
            </w:r>
            <w:r w:rsidR="0036792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e</w:t>
            </w: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F7D0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38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F05B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0.917 (0.611-1.37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AE65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0.678</w:t>
            </w:r>
          </w:p>
        </w:tc>
      </w:tr>
      <w:tr w:rsidR="004C4130" w:rsidRPr="004C4130" w14:paraId="65468C7A" w14:textId="77777777" w:rsidTr="004C4130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616C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Grade (IV vs II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FF6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39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8782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17.172 (9.924-29.7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3282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C4130" w:rsidRPr="004C4130" w14:paraId="2BA062FF" w14:textId="77777777" w:rsidTr="004C4130">
        <w:trPr>
          <w:trHeight w:val="372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1815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IDH1 status (WT vs mutant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CFD2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39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7E3B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20.5 (12.233-34.35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A08F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C4130" w:rsidRPr="004C4130" w14:paraId="48CFA900" w14:textId="77777777" w:rsidTr="004C4130">
        <w:trPr>
          <w:trHeight w:val="744"/>
        </w:trPr>
        <w:tc>
          <w:tcPr>
            <w:tcW w:w="3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028A55" w14:textId="0E75900C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MGMT </w:t>
            </w:r>
            <w:r w:rsidR="00E703D8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romoter</w:t>
            </w:r>
            <w:r w:rsidR="00E703D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status (methylation vs unmethylation)</w:t>
            </w:r>
          </w:p>
        </w:tc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B379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363</w:t>
            </w:r>
          </w:p>
        </w:tc>
        <w:tc>
          <w:tcPr>
            <w:tcW w:w="4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0592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0.179 (0.108-0.297)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578FE" w14:textId="77777777" w:rsidR="004C4130" w:rsidRPr="004C4130" w:rsidRDefault="004C4130" w:rsidP="004C413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C4130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</w:tbl>
    <w:p w14:paraId="152A5A70" w14:textId="77777777" w:rsidR="004A0ED0" w:rsidRDefault="00477F19">
      <w:bookmarkStart w:id="0" w:name="_GoBack"/>
      <w:bookmarkEnd w:id="0"/>
    </w:p>
    <w:sectPr w:rsidR="004A0ED0" w:rsidSect="004C41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D33B0" w14:textId="77777777" w:rsidR="00477F19" w:rsidRDefault="00477F19" w:rsidP="00E703D8">
      <w:r>
        <w:separator/>
      </w:r>
    </w:p>
  </w:endnote>
  <w:endnote w:type="continuationSeparator" w:id="0">
    <w:p w14:paraId="4EEFB1DC" w14:textId="77777777" w:rsidR="00477F19" w:rsidRDefault="00477F19" w:rsidP="00E70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117CA" w14:textId="77777777" w:rsidR="00477F19" w:rsidRDefault="00477F19" w:rsidP="00E703D8">
      <w:r>
        <w:separator/>
      </w:r>
    </w:p>
  </w:footnote>
  <w:footnote w:type="continuationSeparator" w:id="0">
    <w:p w14:paraId="3587A61A" w14:textId="77777777" w:rsidR="00477F19" w:rsidRDefault="00477F19" w:rsidP="00E70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4D"/>
    <w:rsid w:val="00325ADC"/>
    <w:rsid w:val="00367929"/>
    <w:rsid w:val="00477F19"/>
    <w:rsid w:val="004C4130"/>
    <w:rsid w:val="00A30A6C"/>
    <w:rsid w:val="00A47BD3"/>
    <w:rsid w:val="00DC5E4D"/>
    <w:rsid w:val="00E703D8"/>
    <w:rsid w:val="00F846EE"/>
    <w:rsid w:val="00F91B01"/>
    <w:rsid w:val="00F9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A4929"/>
  <w15:chartTrackingRefBased/>
  <w15:docId w15:val="{ADED826B-3BF3-4385-B4A8-1A0F6298D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0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3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3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5216@163.com</dc:creator>
  <cp:keywords/>
  <dc:description/>
  <cp:lastModifiedBy>smart5216@163.com</cp:lastModifiedBy>
  <cp:revision>5</cp:revision>
  <dcterms:created xsi:type="dcterms:W3CDTF">2019-12-12T15:10:00Z</dcterms:created>
  <dcterms:modified xsi:type="dcterms:W3CDTF">2020-01-15T13:41:00Z</dcterms:modified>
</cp:coreProperties>
</file>